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7941"/>
      </w:tblGrid>
      <w:tr w:rsidR="00202969" w:rsidRPr="002573A4" w14:paraId="6D9E286C" w14:textId="77777777" w:rsidTr="00DC3785">
        <w:trPr>
          <w:trHeight w:val="1387"/>
        </w:trPr>
        <w:tc>
          <w:tcPr>
            <w:tcW w:w="1125" w:type="dxa"/>
          </w:tcPr>
          <w:p w14:paraId="4902EF23" w14:textId="77777777" w:rsidR="00202969" w:rsidRPr="002573A4" w:rsidRDefault="00202969" w:rsidP="00DC3785">
            <w:pPr>
              <w:spacing w:line="480" w:lineRule="auto"/>
              <w:rPr>
                <w:lang w:val="en-US"/>
              </w:rPr>
            </w:pPr>
            <w:r w:rsidRPr="002573A4">
              <w:rPr>
                <w:lang w:val="en-US"/>
              </w:rPr>
              <w:t>PubMed</w:t>
            </w:r>
          </w:p>
        </w:tc>
        <w:tc>
          <w:tcPr>
            <w:tcW w:w="7941" w:type="dxa"/>
          </w:tcPr>
          <w:p w14:paraId="109CE231" w14:textId="4AEB6DFE" w:rsidR="00202969" w:rsidRPr="002573A4" w:rsidRDefault="00202969" w:rsidP="00DC3785">
            <w:pPr>
              <w:spacing w:line="480" w:lineRule="auto"/>
              <w:rPr>
                <w:lang w:val="en-US"/>
              </w:rPr>
            </w:pPr>
            <w:r w:rsidRPr="002573A4">
              <w:rPr>
                <w:rFonts w:eastAsia="Calibri"/>
                <w:lang w:val="en-US"/>
              </w:rPr>
              <w:t>((endoscopic*[Title/Abstract]) OR endoscopy[MeSH Terms]) AND ((((neurosurg*[Title/Abstract]) OR surg*[Title/Abstract]) OR Neurosurgical Procedures[MeSH Terms]) OR neurosurgery[MeSH Terms]) AND (((endonasal*[Title/Abstract]) OR transnasal*[Title/Abstract]) OR transsphenoidal*[Title/Abstract]) AND ((meningiom*[Title/Abstract]) OR meningioma[MeSH Terms]))</w:t>
            </w:r>
          </w:p>
        </w:tc>
      </w:tr>
      <w:tr w:rsidR="00202969" w:rsidRPr="002573A4" w14:paraId="1F6D9681" w14:textId="77777777" w:rsidTr="00DC3785">
        <w:trPr>
          <w:trHeight w:val="136"/>
        </w:trPr>
        <w:tc>
          <w:tcPr>
            <w:tcW w:w="1125" w:type="dxa"/>
          </w:tcPr>
          <w:p w14:paraId="6781A108" w14:textId="77777777" w:rsidR="00202969" w:rsidRPr="002573A4" w:rsidRDefault="00202969" w:rsidP="00DC3785">
            <w:pPr>
              <w:spacing w:line="480" w:lineRule="auto"/>
              <w:rPr>
                <w:lang w:val="en-US"/>
              </w:rPr>
            </w:pPr>
            <w:r w:rsidRPr="002573A4">
              <w:rPr>
                <w:lang w:val="en-US"/>
              </w:rPr>
              <w:t>Embase</w:t>
            </w:r>
          </w:p>
        </w:tc>
        <w:tc>
          <w:tcPr>
            <w:tcW w:w="7941" w:type="dxa"/>
          </w:tcPr>
          <w:p w14:paraId="730B9C06" w14:textId="0F7396DA" w:rsidR="00202969" w:rsidRPr="002573A4" w:rsidRDefault="00202969" w:rsidP="00DC3785">
            <w:pPr>
              <w:spacing w:line="480" w:lineRule="auto"/>
              <w:rPr>
                <w:rFonts w:eastAsia="Calibri"/>
                <w:lang w:val="en-US"/>
              </w:rPr>
            </w:pPr>
            <w:r w:rsidRPr="002573A4">
              <w:rPr>
                <w:rFonts w:eastAsia="Calibri"/>
                <w:lang w:val="en-US"/>
              </w:rPr>
              <w:t>('endoscopy'/exp OR endoscop*:ab,ti) AND ('neurosurgery'/exp OR neurosurg*:ab,ti OR surg*:ab,ti) AND (endonasal*:ab,ti OR transnasal*:ab,ti OR transsphenoidal*:ab,ti) AND ('meningioma'/exp OR meningi*:ab,ti)</w:t>
            </w:r>
          </w:p>
        </w:tc>
      </w:tr>
    </w:tbl>
    <w:p w14:paraId="72957A5E" w14:textId="133AAFE7" w:rsidR="00116F8B" w:rsidRDefault="00116F8B">
      <w:r w:rsidRPr="00A3760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08F988" wp14:editId="79386A1D">
                <wp:simplePos x="0" y="0"/>
                <wp:positionH relativeFrom="column">
                  <wp:posOffset>26035</wp:posOffset>
                </wp:positionH>
                <wp:positionV relativeFrom="paragraph">
                  <wp:posOffset>155575</wp:posOffset>
                </wp:positionV>
                <wp:extent cx="5562600" cy="342265"/>
                <wp:effectExtent l="0" t="0" r="25400" b="13335"/>
                <wp:wrapSquare wrapText="bothSides"/>
                <wp:docPr id="56" name="Tekstvak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3422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4866D1" w14:textId="36C70D23" w:rsidR="00202969" w:rsidRPr="005C7C1B" w:rsidRDefault="005C7C1B" w:rsidP="00202969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upplementary Table</w:t>
                            </w:r>
                            <w:r w:rsidR="00202969" w:rsidRPr="005C7C1B">
                              <w:rPr>
                                <w:lang w:val="en-US"/>
                              </w:rPr>
                              <w:t xml:space="preserve"> 1a: search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202969" w:rsidRPr="005C7C1B">
                              <w:rPr>
                                <w:lang w:val="en-US"/>
                              </w:rPr>
                              <w:t>strategy for endonasal meningioma res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08F988" id="_x0000_t202" coordsize="21600,21600" o:spt="202" path="m0,0l0,21600,21600,21600,21600,0xe">
                <v:stroke joinstyle="miter"/>
                <v:path gradientshapeok="t" o:connecttype="rect"/>
              </v:shapetype>
              <v:shape id="Tekstvak 56" o:spid="_x0000_s1026" type="#_x0000_t202" style="position:absolute;margin-left:2.05pt;margin-top:12.25pt;width:438pt;height:26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" fillcolor="white [3201]" strokecolor="black [3200]" strokeweight="1pt">
                <v:textbox>
                  <w:txbxContent>
                    <w:p w14:paraId="484866D1" w14:textId="36C70D23" w:rsidR="00202969" w:rsidRPr="005C7C1B" w:rsidRDefault="005C7C1B" w:rsidP="00202969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upplementary Table</w:t>
                      </w:r>
                      <w:r w:rsidR="00202969" w:rsidRPr="005C7C1B">
                        <w:rPr>
                          <w:lang w:val="en-US"/>
                        </w:rPr>
                        <w:t xml:space="preserve"> 1a: search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202969" w:rsidRPr="005C7C1B">
                        <w:rPr>
                          <w:lang w:val="en-US"/>
                        </w:rPr>
                        <w:t>strategy for endonasal meningioma resec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1FDC64" w14:textId="50C7920C" w:rsidR="00116F8B" w:rsidRDefault="00116F8B">
      <w:r>
        <w:br w:type="page"/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7941"/>
      </w:tblGrid>
      <w:tr w:rsidR="00116F8B" w:rsidRPr="002573A4" w14:paraId="4E27C48E" w14:textId="77777777" w:rsidTr="008A04F7">
        <w:trPr>
          <w:trHeight w:val="1387"/>
        </w:trPr>
        <w:tc>
          <w:tcPr>
            <w:tcW w:w="1125" w:type="dxa"/>
          </w:tcPr>
          <w:p w14:paraId="080E00ED" w14:textId="77777777" w:rsidR="00116F8B" w:rsidRPr="002573A4" w:rsidRDefault="00116F8B" w:rsidP="008A04F7">
            <w:pPr>
              <w:spacing w:line="480" w:lineRule="auto"/>
              <w:rPr>
                <w:lang w:val="en-US"/>
              </w:rPr>
            </w:pPr>
            <w:r w:rsidRPr="002573A4">
              <w:rPr>
                <w:lang w:val="en-US"/>
              </w:rPr>
              <w:lastRenderedPageBreak/>
              <w:t>PubMed</w:t>
            </w:r>
          </w:p>
        </w:tc>
        <w:tc>
          <w:tcPr>
            <w:tcW w:w="7941" w:type="dxa"/>
          </w:tcPr>
          <w:p w14:paraId="1C464091" w14:textId="77777777" w:rsidR="00116F8B" w:rsidRPr="002573A4" w:rsidRDefault="00116F8B" w:rsidP="008A04F7">
            <w:pPr>
              <w:spacing w:line="480" w:lineRule="auto"/>
              <w:rPr>
                <w:lang w:val="en-US"/>
              </w:rPr>
            </w:pPr>
            <w:r w:rsidRPr="002573A4">
              <w:rPr>
                <w:rFonts w:eastAsia="Calibri"/>
                <w:lang w:val="en-US"/>
              </w:rPr>
              <w:t>Search (((((WEB[Title/Abstract]) OR Woven Endobridge[Title/Abstract])) OR (((("Endovascular Procedures"[Majr:NoExp]) OR "Embolization, Therapeutic"[Majr:NoExp])) OR ((((endovascular[Title/Abstract]) OR intravascular[Title/Abstract])) AND ((((((((technique*[Title/Abstract]) OR procedur*[Title/Abstract]) OR treatment[Title/Abstract]) OR surgery[Title/Abstract]) OR therapy[Title/Abstract]) OR flow disrupt*[Title/Abstract]) OR Embolization[Title/Abstract])))))) AND ((((((aneurism*[Title/Abstract]) OR aneurysm*[Title/Abstract])) AND (((((cerebral[Title/Abstract]) OR ruptured[Title/Abstract]) OR unruptured[Title/Abstract]) OR brain[Title/Abstract]) OR intracranial[Title/Abstract]))) OR intracranial aneurysm[MeSH Terms]) Filters:Publication date from 2011/01/01 to 2017/01/01</w:t>
            </w:r>
          </w:p>
        </w:tc>
      </w:tr>
      <w:tr w:rsidR="00116F8B" w:rsidRPr="002573A4" w14:paraId="1548C6FE" w14:textId="77777777" w:rsidTr="008A04F7">
        <w:trPr>
          <w:trHeight w:val="136"/>
        </w:trPr>
        <w:tc>
          <w:tcPr>
            <w:tcW w:w="1125" w:type="dxa"/>
          </w:tcPr>
          <w:p w14:paraId="66AC592B" w14:textId="77777777" w:rsidR="00116F8B" w:rsidRPr="002573A4" w:rsidRDefault="00116F8B" w:rsidP="008A04F7">
            <w:pPr>
              <w:spacing w:line="480" w:lineRule="auto"/>
              <w:rPr>
                <w:lang w:val="en-US"/>
              </w:rPr>
            </w:pPr>
            <w:r w:rsidRPr="002573A4">
              <w:rPr>
                <w:lang w:val="en-US"/>
              </w:rPr>
              <w:t>Embase</w:t>
            </w:r>
          </w:p>
        </w:tc>
        <w:tc>
          <w:tcPr>
            <w:tcW w:w="7941" w:type="dxa"/>
          </w:tcPr>
          <w:p w14:paraId="7CE5C1CD" w14:textId="77777777" w:rsidR="00116F8B" w:rsidRPr="002573A4" w:rsidRDefault="00116F8B" w:rsidP="008A04F7">
            <w:pPr>
              <w:spacing w:line="480" w:lineRule="auto"/>
              <w:rPr>
                <w:rFonts w:eastAsia="Calibri"/>
                <w:lang w:val="en-US"/>
              </w:rPr>
            </w:pPr>
            <w:r w:rsidRPr="002573A4">
              <w:rPr>
                <w:rFonts w:eastAsia="Calibri"/>
                <w:lang w:val="en-US"/>
              </w:rPr>
              <w:t>(('web':ab,ti OR 'woven endobridge':ab,ti) OR ((endovascular:ab,ti OR intravascular:ab,ti) AND (technique*:ab,ti OR procedur*:ab,ti OR treatment:ab,ti OR surgery:ab,ti OR therapy:ab,ti)) OR ('endovascular aneurysm repair'/exp OR 'neurovascular embolization device'/exp OR 'device embolization'/exp OR 'artificial embolism'/exp)) -&gt;8 AND (((aneurism*:ab,ti OR aneurysm*:ab,ti) AND (cerebral:ab,ti OR ruptured:ab,ti OR unruptured:ab,ti OR brain:ab,ti OR intracranial:ab,ti)) OR 'brain artery aneurysm'/exp OR 'intracranial aneurysm'/exp) AND [embase]/lim AND [2011-2016]/py</w:t>
            </w:r>
          </w:p>
        </w:tc>
      </w:tr>
    </w:tbl>
    <w:p w14:paraId="2406B8F2" w14:textId="77777777" w:rsidR="00116F8B" w:rsidRDefault="00116F8B" w:rsidP="00116F8B">
      <w:r w:rsidRPr="002573A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F1D802" wp14:editId="48F89221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5562600" cy="342265"/>
                <wp:effectExtent l="0" t="0" r="25400" b="13335"/>
                <wp:wrapSquare wrapText="bothSides"/>
                <wp:docPr id="57" name="Tekstvak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3422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4BDFB0" w14:textId="67CCF6F3" w:rsidR="00116F8B" w:rsidRDefault="005C7C1B" w:rsidP="00116F8B">
                            <w:r>
                              <w:t>Supplementary Table</w:t>
                            </w:r>
                            <w:bookmarkStart w:id="0" w:name="_GoBack"/>
                            <w:bookmarkEnd w:id="0"/>
                            <w:r w:rsidR="00116F8B">
                              <w:t xml:space="preserve"> 1b: search</w:t>
                            </w:r>
                            <w:r>
                              <w:t xml:space="preserve"> </w:t>
                            </w:r>
                            <w:r w:rsidR="00116F8B">
                              <w:t>strategy for WEB</w:t>
                            </w:r>
                            <w:r>
                              <w:t xml:space="preserve"> </w:t>
                            </w:r>
                            <w:r w:rsidR="00116F8B">
                              <w:t>de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1D802" id="Tekstvak 57" o:spid="_x0000_s1027" type="#_x0000_t202" style="position:absolute;margin-left:0;margin-top:14pt;width:438pt;height:26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" fillcolor="white [3201]" strokecolor="black [3200]" strokeweight="1pt">
                <v:textbox>
                  <w:txbxContent>
                    <w:p w14:paraId="044BDFB0" w14:textId="67CCF6F3" w:rsidR="00116F8B" w:rsidRDefault="005C7C1B" w:rsidP="00116F8B">
                      <w:r>
                        <w:t>Supplementary Table</w:t>
                      </w:r>
                      <w:bookmarkStart w:id="1" w:name="_GoBack"/>
                      <w:bookmarkEnd w:id="1"/>
                      <w:r w:rsidR="00116F8B">
                        <w:t xml:space="preserve"> 1b: search</w:t>
                      </w:r>
                      <w:r>
                        <w:t xml:space="preserve"> </w:t>
                      </w:r>
                      <w:r w:rsidR="00116F8B">
                        <w:t>strategy for WEB</w:t>
                      </w:r>
                      <w:r>
                        <w:t xml:space="preserve"> </w:t>
                      </w:r>
                      <w:r w:rsidR="00116F8B">
                        <w:t>devi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59DA79" w14:textId="12360036" w:rsidR="00140AC8" w:rsidRDefault="005C7C1B"/>
    <w:sectPr w:rsidR="00140AC8" w:rsidSect="002029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A9522A"/>
    <w:multiLevelType w:val="hybridMultilevel"/>
    <w:tmpl w:val="D75A13D4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4B7802EC"/>
    <w:multiLevelType w:val="hybridMultilevel"/>
    <w:tmpl w:val="AC6AEB7A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>
    <w:nsid w:val="57F47702"/>
    <w:multiLevelType w:val="hybridMultilevel"/>
    <w:tmpl w:val="9D728844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210"/>
    <w:rsid w:val="000161AE"/>
    <w:rsid w:val="00041CBD"/>
    <w:rsid w:val="00077E0E"/>
    <w:rsid w:val="00085A29"/>
    <w:rsid w:val="000E5944"/>
    <w:rsid w:val="00116F8B"/>
    <w:rsid w:val="00202969"/>
    <w:rsid w:val="00261B6E"/>
    <w:rsid w:val="00305142"/>
    <w:rsid w:val="00395785"/>
    <w:rsid w:val="004707F5"/>
    <w:rsid w:val="0047388D"/>
    <w:rsid w:val="004741F0"/>
    <w:rsid w:val="004B21E8"/>
    <w:rsid w:val="005230FC"/>
    <w:rsid w:val="00530473"/>
    <w:rsid w:val="005C7C1B"/>
    <w:rsid w:val="00620961"/>
    <w:rsid w:val="00623D80"/>
    <w:rsid w:val="00635CD1"/>
    <w:rsid w:val="00681305"/>
    <w:rsid w:val="00686B2F"/>
    <w:rsid w:val="0076257C"/>
    <w:rsid w:val="00797BB6"/>
    <w:rsid w:val="008039AC"/>
    <w:rsid w:val="008465E0"/>
    <w:rsid w:val="00854B39"/>
    <w:rsid w:val="00865283"/>
    <w:rsid w:val="008B7561"/>
    <w:rsid w:val="008F67E1"/>
    <w:rsid w:val="00995762"/>
    <w:rsid w:val="00A75F8A"/>
    <w:rsid w:val="00A83247"/>
    <w:rsid w:val="00A92890"/>
    <w:rsid w:val="00AA1E3E"/>
    <w:rsid w:val="00AB1854"/>
    <w:rsid w:val="00AC674D"/>
    <w:rsid w:val="00AD6500"/>
    <w:rsid w:val="00AF30CC"/>
    <w:rsid w:val="00AF7FEC"/>
    <w:rsid w:val="00B52BE4"/>
    <w:rsid w:val="00BA0914"/>
    <w:rsid w:val="00BE3D6F"/>
    <w:rsid w:val="00C24D57"/>
    <w:rsid w:val="00C41990"/>
    <w:rsid w:val="00CA4FC9"/>
    <w:rsid w:val="00CA7940"/>
    <w:rsid w:val="00D22CD5"/>
    <w:rsid w:val="00D52F01"/>
    <w:rsid w:val="00D610E1"/>
    <w:rsid w:val="00E7543A"/>
    <w:rsid w:val="00EB7791"/>
    <w:rsid w:val="00EC1138"/>
    <w:rsid w:val="00EF64A1"/>
    <w:rsid w:val="00F0726D"/>
    <w:rsid w:val="00F8403A"/>
    <w:rsid w:val="00FA4210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B7B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FA4210"/>
    <w:rPr>
      <w:rFonts w:ascii="Times New Roman" w:eastAsiaTheme="minorEastAsia" w:hAnsi="Times New Roman" w:cs="Times New Roman"/>
      <w:lang w:eastAsia="nl-NL"/>
    </w:rPr>
  </w:style>
  <w:style w:type="paragraph" w:styleId="Kop2">
    <w:name w:val="heading 2"/>
    <w:basedOn w:val="Standaard"/>
    <w:next w:val="Standaard"/>
    <w:link w:val="Kop2Teken"/>
    <w:uiPriority w:val="9"/>
    <w:unhideWhenUsed/>
    <w:qFormat/>
    <w:rsid w:val="00FA42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FA421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Lijstalinea">
    <w:name w:val="List Paragraph"/>
    <w:basedOn w:val="Standaard"/>
    <w:uiPriority w:val="34"/>
    <w:qFormat/>
    <w:rsid w:val="00FA4210"/>
    <w:pPr>
      <w:ind w:left="720"/>
      <w:contextualSpacing/>
    </w:pPr>
    <w:rPr>
      <w:rFonts w:asciiTheme="minorHAnsi" w:hAnsiTheme="minorHAnsi" w:cstheme="minorBidi"/>
    </w:rPr>
  </w:style>
  <w:style w:type="paragraph" w:styleId="Bijschrift">
    <w:name w:val="caption"/>
    <w:basedOn w:val="Standaard"/>
    <w:next w:val="Standaard"/>
    <w:uiPriority w:val="35"/>
    <w:unhideWhenUsed/>
    <w:qFormat/>
    <w:rsid w:val="00FA4210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202969"/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653</Characters>
  <Application>Microsoft Macintosh Word</Application>
  <DocSecurity>0</DocSecurity>
  <Lines>13</Lines>
  <Paragraphs>3</Paragraphs>
  <ScaleCrop>false</ScaleCrop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kens, I.S. (Ivo)</dc:creator>
  <cp:keywords/>
  <dc:description/>
  <cp:lastModifiedBy>Marike Broekman</cp:lastModifiedBy>
  <cp:revision>3</cp:revision>
  <dcterms:created xsi:type="dcterms:W3CDTF">2016-10-10T19:05:00Z</dcterms:created>
  <dcterms:modified xsi:type="dcterms:W3CDTF">2016-10-10T19:06:00Z</dcterms:modified>
</cp:coreProperties>
</file>